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74F4A" w14:textId="2C1D9143" w:rsidR="00284EC6" w:rsidRPr="00AF3A40" w:rsidRDefault="00284EC6" w:rsidP="00AF3A4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AF3A40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 xml:space="preserve"> </w:t>
      </w:r>
      <w:r w:rsidRPr="00696BF0">
        <w:rPr>
          <w:rFonts w:ascii="Times New Roman" w:hAnsi="Times New Roman"/>
          <w:b/>
          <w:lang w:val="en-US"/>
        </w:rPr>
        <w:t>Fig</w:t>
      </w:r>
      <w:r w:rsidR="00AF3A40">
        <w:rPr>
          <w:rFonts w:ascii="Times New Roman" w:hAnsi="Times New Roman"/>
          <w:b/>
          <w:lang w:val="en-US"/>
        </w:rPr>
        <w:t xml:space="preserve">. </w:t>
      </w:r>
      <w:r w:rsidRPr="00AF3A40">
        <w:rPr>
          <w:rFonts w:ascii="Times New Roman" w:hAnsi="Times New Roman"/>
          <w:b/>
          <w:lang w:val="en-US"/>
        </w:rPr>
        <w:t xml:space="preserve">Detection of putative phosphorylation sites of MRVI1 using </w:t>
      </w:r>
      <w:proofErr w:type="spellStart"/>
      <w:r w:rsidRPr="00AF3A40">
        <w:rPr>
          <w:rFonts w:ascii="Times New Roman" w:hAnsi="Times New Roman"/>
          <w:b/>
          <w:lang w:val="en-US"/>
        </w:rPr>
        <w:t>ScanSite</w:t>
      </w:r>
      <w:proofErr w:type="spellEnd"/>
      <w:r w:rsidR="00AF3A40">
        <w:rPr>
          <w:rFonts w:ascii="Times New Roman" w:hAnsi="Times New Roman"/>
          <w:b/>
          <w:lang w:val="en-US"/>
        </w:rPr>
        <w:t xml:space="preserve">. </w:t>
      </w:r>
      <w:bookmarkStart w:id="0" w:name="_GoBack"/>
      <w:bookmarkEnd w:id="0"/>
      <w:r w:rsidRPr="00696BF0">
        <w:rPr>
          <w:rFonts w:ascii="Times New Roman" w:hAnsi="Times New Roman"/>
          <w:lang w:val="en-US"/>
        </w:rPr>
        <w:t xml:space="preserve">(A) Phosphorylation sites detected in </w:t>
      </w:r>
      <w:r w:rsidRPr="00696BF0">
        <w:rPr>
          <w:rFonts w:ascii="Times New Roman" w:hAnsi="Times New Roman"/>
          <w:i/>
          <w:lang w:val="en-US"/>
        </w:rPr>
        <w:t>MRVI1</w:t>
      </w:r>
      <w:r w:rsidRPr="00696BF0">
        <w:rPr>
          <w:rFonts w:ascii="Times New Roman" w:hAnsi="Times New Roman"/>
          <w:lang w:val="en-US"/>
        </w:rPr>
        <w:t xml:space="preserve"> protein product (isoform 1; Q9Y6F6). (B) In presence of the p.Pro186Ser substitution, S189 phosphorylation site is lost compared to wild type.</w:t>
      </w:r>
    </w:p>
    <w:p w14:paraId="6B856802" w14:textId="77777777" w:rsidR="0032781B" w:rsidRDefault="0032781B" w:rsidP="00D86FF4">
      <w:pPr>
        <w:rPr>
          <w:rFonts w:ascii="Times New Roman" w:hAnsi="Times New Roman"/>
          <w:b/>
          <w:sz w:val="22"/>
          <w:szCs w:val="22"/>
          <w:lang w:val="en-US"/>
        </w:rPr>
      </w:pPr>
    </w:p>
    <w:p w14:paraId="6FAEEAA4" w14:textId="2EBDC030" w:rsidR="00D86FF4" w:rsidRDefault="00D86FF4">
      <w:pPr>
        <w:spacing w:after="160" w:line="259" w:lineRule="auto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noProof/>
          <w:sz w:val="22"/>
          <w:szCs w:val="22"/>
          <w:lang w:eastAsia="it-IT"/>
        </w:rPr>
        <w:drawing>
          <wp:inline distT="0" distB="0" distL="0" distR="0" wp14:anchorId="111961B6" wp14:editId="2EE4DD53">
            <wp:extent cx="5666631" cy="315185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25" cy="3191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86FF4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C7DDD"/>
    <w:rsid w:val="001D19EA"/>
    <w:rsid w:val="001D401F"/>
    <w:rsid w:val="001D575E"/>
    <w:rsid w:val="00284EC6"/>
    <w:rsid w:val="002C34FF"/>
    <w:rsid w:val="002D295F"/>
    <w:rsid w:val="0032781B"/>
    <w:rsid w:val="0038568D"/>
    <w:rsid w:val="003F13D6"/>
    <w:rsid w:val="00414181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4196"/>
    <w:rsid w:val="007519FA"/>
    <w:rsid w:val="007D1914"/>
    <w:rsid w:val="007F7F24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AF3A40"/>
    <w:rsid w:val="00B454AF"/>
    <w:rsid w:val="00BE3312"/>
    <w:rsid w:val="00C13D11"/>
    <w:rsid w:val="00C34BC9"/>
    <w:rsid w:val="00C366B1"/>
    <w:rsid w:val="00C53967"/>
    <w:rsid w:val="00C650A5"/>
    <w:rsid w:val="00CA4F0F"/>
    <w:rsid w:val="00D86FF4"/>
    <w:rsid w:val="00F60B44"/>
    <w:rsid w:val="00F634D6"/>
    <w:rsid w:val="00F65A4E"/>
    <w:rsid w:val="00F92DAB"/>
    <w:rsid w:val="00F93DE6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4</cp:revision>
  <cp:lastPrinted>2016-10-14T13:50:00Z</cp:lastPrinted>
  <dcterms:created xsi:type="dcterms:W3CDTF">2017-01-10T10:14:00Z</dcterms:created>
  <dcterms:modified xsi:type="dcterms:W3CDTF">2018-03-08T22:11:00Z</dcterms:modified>
</cp:coreProperties>
</file>